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obes used for valid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b/>
          <w:b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b/>
          <w:color w:val="000000"/>
          <w:sz w:val="20"/>
          <w:lang w:val="en-US"/>
        </w:rPr>
        <w:t>Zfp513</w:t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 w:eastAsia="zh-CN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atch: 5' CTGCACTTCCCGTACTCGATGACCCTCAGGTTCCTTTAAT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 w:eastAsia="zh-CN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ismatch: CTGCcCTTCCaGTACTaGATGAaCCTCAtGTTCCgTTAATc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 w:eastAsia="zh-CN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 w:eastAsia="zh-C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b/>
          <w:b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b/>
          <w:color w:val="000000"/>
          <w:sz w:val="20"/>
          <w:lang w:val="en-US"/>
        </w:rPr>
        <w:t xml:space="preserve">Litaf1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atch: 5' TTTGCAGTTGGGGCAGTAGTGGTCCACATCCTGTAGGGCGTC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ismatch: TTgGCAGTgGGGGCcGTAGTtGTCCAaATCCTtTAGGGaGTCT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b/>
          <w:b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b/>
          <w:color w:val="000000"/>
          <w:sz w:val="20"/>
          <w:lang w:val="en-US"/>
        </w:rPr>
        <w:t>Pnma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atch: 5' TCCATAAGTTCCACTAAGACAACACTGGTGTTGTCCTGCTTCT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ismatch: TCCAgAAGTTaCACTAcGACAAaACTGGgGTTGTaCTGCTgCT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b/>
          <w:b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b/>
          <w:color w:val="000000"/>
          <w:sz w:val="20"/>
          <w:lang w:val="en-US"/>
        </w:rPr>
        <w:t>Acss1/Acas2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atch: 5' TCCTCATCACTTTCCCAGATCTGGTTTTGGGGAGACGCTTCA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 w:eastAsia="zh-CN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ismatch: TCCTaATCACgTTCCCcGATCTtGTTTTtGGGAGcCGCTTaA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 w:eastAsia="zh-CN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 w:eastAsia="zh-C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b/>
          <w:b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b/>
          <w:color w:val="000000"/>
          <w:sz w:val="20"/>
          <w:lang w:val="en-US"/>
        </w:rPr>
        <w:t>Cav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atch: 5' TTCAAAGAGTGGATCGCAGAAGGTATGGACGTAGATGGAGTA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 w:eastAsia="zh-CN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ismatch: TTaAAAGAtTGGATaGCAGAcGGTATtGACGTcGATGGcGTA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 w:eastAsia="zh-CN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 w:eastAsia="zh-C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b/>
          <w:b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b/>
          <w:color w:val="000000"/>
          <w:sz w:val="20"/>
          <w:lang w:val="en-US"/>
        </w:rPr>
        <w:t>Wasf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atch: 5' ACAGGATGGTGGCCACATCATTGCCCACCACATCACGCTTCTC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ismatch: AaAGGATtGTGGCaACATCcTTGCCaACCACcTCACGaTTCTC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b/>
          <w:b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b/>
          <w:color w:val="000000"/>
          <w:sz w:val="20"/>
          <w:lang w:val="en-US"/>
        </w:rPr>
        <w:t>Mgst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atch: 5' TTGTTGGTTATCCTCTGGAATGCGGTCGCAGAGCTCATGAAC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ismatch: gTGTTGtTTATCaTCTGGcATGCGtTCGCAtAGCTCcTGAACc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b/>
          <w:b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b/>
          <w:color w:val="000000"/>
          <w:sz w:val="20"/>
          <w:lang w:val="en-US"/>
        </w:rPr>
        <w:t>Ranbp1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atch: 5' CATCGGCCTCTCCCAGGGAAACCTCCGTGTCCATTACAAAGG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 w:eastAsia="zh-CN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ismatch  CcTCGGCaTCTCCaAGGGAcACCTCaGTGTCaATTACcAAGG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 w:eastAsia="zh-CN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 w:eastAsia="zh-C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AK046725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 New" w:ascii="Courier New" w:hAnsi="Courier New"/>
          <w:sz w:val="20"/>
        </w:rPr>
        <w:t>Match:</w:t>
      </w: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 xml:space="preserve">5' </w:t>
      </w:r>
      <w:r>
        <w:rPr>
          <w:rFonts w:cs="CourierNewPSMT;Courier New" w:ascii="CourierNewPSMT;Courier New" w:hAnsi="CourierNewPSMT;Courier New"/>
          <w:color w:val="000000"/>
          <w:sz w:val="20"/>
          <w:lang w:val="en-US" w:eastAsia="zh-CN"/>
        </w:rPr>
        <w:t xml:space="preserve"> </w:t>
      </w: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catggttgctagtagacaaatcccaactgcggagccattcaa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ismatch: catTgttgcGagtagCcaaatAccaacGgcggaTccattAaa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b/>
          <w:color w:val="000000"/>
          <w:sz w:val="20"/>
          <w:lang w:val="en-US"/>
        </w:rPr>
        <w:t>Rfx3</w:t>
      </w: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/</w:t>
      </w:r>
      <w:r>
        <w:rPr>
          <w:rFonts w:cs="CourierNewPSMT;Courier New" w:ascii="CourierNewPSMT;Courier New" w:hAnsi="CourierNewPSMT;Courier New"/>
          <w:b/>
          <w:color w:val="000000"/>
          <w:sz w:val="20"/>
          <w:lang w:val="en-US"/>
        </w:rPr>
        <w:t>AK03982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 xml:space="preserve">Match: 5' TTTTGGCCCGAGGCTCTGAAGAATCATCCAGATCTTCATCCGTCT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  <w:t>Mismatch: gTTTGGaCCGAGtCTCTGcAGAATaATCCAtATCTTaATCCGgCT</w:t>
      </w:r>
    </w:p>
    <w:p>
      <w:pPr>
        <w:pStyle w:val="Normal"/>
        <w:rPr>
          <w:rFonts w:ascii="CourierNewPSMT;Courier New" w:hAnsi="CourierNewPSMT;Courier New" w:cs="CourierNewPSMT;Courier New"/>
          <w:color w:val="000000"/>
          <w:sz w:val="20"/>
          <w:lang w:val="en-US"/>
        </w:rPr>
      </w:pPr>
      <w:r>
        <w:rPr>
          <w:rFonts w:cs="CourierNewPSMT;Courier New" w:ascii="CourierNewPSMT;Courier New" w:hAnsi="CourierNewPSMT;Courier New"/>
          <w:color w:val="000000"/>
          <w:sz w:val="20"/>
          <w:lang w:val="en-US"/>
        </w:rPr>
      </w:r>
    </w:p>
    <w:sectPr>
      <w:type w:val="nextPage"/>
      <w:pgSz w:w="12240" w:h="15840"/>
      <w:pgMar w:left="1021" w:right="1021" w:gutter="0" w:header="0" w:top="1134" w:footer="0" w:bottom="102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NewPSMT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GB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9T03:08:00Z</dcterms:created>
  <dc:creator>Onno Meijer</dc:creator>
  <dc:description/>
  <cp:keywords/>
  <dc:language>en-US</dc:language>
  <cp:lastModifiedBy>微软用户</cp:lastModifiedBy>
  <dcterms:modified xsi:type="dcterms:W3CDTF">2009-06-18T11:11:00Z</dcterms:modified>
  <cp:revision>11</cp:revision>
  <dc:subject/>
  <dc:title>Probes used for validation</dc:title>
</cp:coreProperties>
</file>